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b/>
          <w:bCs/>
          <w:sz w:val="28"/>
          <w:szCs w:val="28"/>
          <w:lang w:val="en-US" w:eastAsia="en-US"/>
        </w:rPr>
      </w:pPr>
      <w:r w:rsidRPr="00892131">
        <w:rPr>
          <w:rFonts w:eastAsia="Times New Roman" w:cs="Times New Roman"/>
          <w:b/>
          <w:bCs/>
          <w:sz w:val="28"/>
          <w:szCs w:val="28"/>
          <w:lang w:val="en-US" w:eastAsia="en-US"/>
        </w:rPr>
        <w:t>Supporting Information</w:t>
      </w: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b/>
          <w:bCs/>
          <w:sz w:val="28"/>
          <w:szCs w:val="28"/>
          <w:lang w:val="en-US" w:eastAsia="en-US"/>
        </w:rPr>
      </w:pPr>
    </w:p>
    <w:p w:rsidR="00892131" w:rsidRPr="00892131" w:rsidRDefault="00892131" w:rsidP="00892131">
      <w:pPr>
        <w:spacing w:after="160" w:line="259" w:lineRule="auto"/>
        <w:jc w:val="center"/>
        <w:rPr>
          <w:rFonts w:eastAsia="Times New Roman" w:cs="Times New Roman"/>
          <w:b/>
          <w:bCs/>
          <w:sz w:val="28"/>
          <w:szCs w:val="28"/>
          <w:lang w:val="en-US" w:eastAsia="en-US"/>
        </w:rPr>
      </w:pPr>
      <w:r w:rsidRPr="00892131">
        <w:rPr>
          <w:rFonts w:eastAsia="Times New Roman" w:cs="Times New Roman"/>
          <w:b/>
          <w:sz w:val="28"/>
          <w:szCs w:val="28"/>
          <w:lang w:val="en-US" w:eastAsia="en-US"/>
        </w:rPr>
        <w:t>Proteomic analyses do not reveal subclinical inflammation in fatigued patients with clinically quiescent inflammatory bowel disease</w:t>
      </w:r>
    </w:p>
    <w:p w:rsidR="00892131" w:rsidRPr="00892131" w:rsidRDefault="00892131" w:rsidP="00892131">
      <w:pPr>
        <w:spacing w:before="240" w:after="240" w:line="480" w:lineRule="auto"/>
        <w:jc w:val="center"/>
        <w:rPr>
          <w:rFonts w:eastAsia="Times New Roman" w:cs="Times New Roman"/>
          <w:szCs w:val="24"/>
          <w:lang w:val="en-US" w:eastAsia="en-US"/>
        </w:rPr>
      </w:pPr>
    </w:p>
    <w:p w:rsidR="00892131" w:rsidRPr="00892131" w:rsidRDefault="00892131" w:rsidP="00892131">
      <w:pPr>
        <w:spacing w:before="240" w:after="240" w:line="480" w:lineRule="auto"/>
        <w:jc w:val="center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szCs w:val="24"/>
          <w:lang w:val="nl-NL" w:eastAsia="en-US"/>
        </w:rPr>
        <w:t>Arno R. Bourgonje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Sietse J. Wichers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Shixian Hu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,2</w:t>
      </w:r>
      <w:r w:rsidRPr="00892131">
        <w:rPr>
          <w:rFonts w:eastAsia="Times New Roman" w:cs="Times New Roman"/>
          <w:szCs w:val="24"/>
          <w:lang w:val="nl-NL" w:eastAsia="en-US"/>
        </w:rPr>
        <w:t>, Hendrik M. van Dullemen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Marijn C. Visschedijk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Klaas Nico Faber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Eleonora A. M. Festen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Gerard Dijkstra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Janneke N. Samsom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3</w:t>
      </w:r>
      <w:r w:rsidRPr="00892131">
        <w:rPr>
          <w:rFonts w:eastAsia="Times New Roman" w:cs="Times New Roman"/>
          <w:szCs w:val="24"/>
          <w:lang w:val="nl-NL" w:eastAsia="en-US"/>
        </w:rPr>
        <w:t>, Rinse K. Weersma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, Lieke M. Spekhorst</w:t>
      </w: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,4,*</w:t>
      </w:r>
    </w:p>
    <w:p w:rsidR="00892131" w:rsidRPr="00892131" w:rsidRDefault="00892131" w:rsidP="00892131">
      <w:pPr>
        <w:spacing w:after="160" w:line="480" w:lineRule="auto"/>
        <w:rPr>
          <w:rFonts w:eastAsia="Times New Roman" w:cs="Times New Roman"/>
          <w:szCs w:val="24"/>
          <w:vertAlign w:val="superscript"/>
          <w:lang w:val="nl-NL" w:eastAsia="en-US"/>
        </w:rPr>
      </w:pPr>
    </w:p>
    <w:p w:rsidR="00892131" w:rsidRPr="00892131" w:rsidRDefault="00892131" w:rsidP="00892131">
      <w:pPr>
        <w:spacing w:after="160" w:line="480" w:lineRule="auto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1</w:t>
      </w:r>
      <w:r w:rsidRPr="00892131">
        <w:rPr>
          <w:rFonts w:eastAsia="Times New Roman" w:cs="Times New Roman"/>
          <w:szCs w:val="24"/>
          <w:lang w:val="nl-NL" w:eastAsia="en-US"/>
        </w:rPr>
        <w:t>Department of Gastroenterology and Hepatology, University of Groningen, University Medical Center Groningen, Groningen, the Netherlands</w:t>
      </w:r>
    </w:p>
    <w:p w:rsidR="00892131" w:rsidRPr="00892131" w:rsidRDefault="00892131" w:rsidP="00892131">
      <w:pPr>
        <w:spacing w:after="160" w:line="480" w:lineRule="auto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szCs w:val="24"/>
          <w:vertAlign w:val="superscript"/>
          <w:lang w:val="nl-NL" w:eastAsia="en-US"/>
        </w:rPr>
        <w:t>2</w:t>
      </w:r>
      <w:r w:rsidRPr="00892131">
        <w:rPr>
          <w:rFonts w:eastAsia="Times New Roman" w:cs="Times New Roman"/>
          <w:szCs w:val="24"/>
          <w:lang w:val="nl-NL" w:eastAsia="en-US"/>
        </w:rPr>
        <w:t>Department of Genetics, University of Groningen, University Medical Center Groningen, Groningen, the Netherlands</w:t>
      </w:r>
    </w:p>
    <w:p w:rsidR="00892131" w:rsidRPr="00892131" w:rsidRDefault="00892131" w:rsidP="00892131">
      <w:pPr>
        <w:spacing w:after="160" w:line="48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szCs w:val="24"/>
          <w:vertAlign w:val="superscript"/>
          <w:lang w:val="en-US" w:eastAsia="en-US"/>
        </w:rPr>
        <w:t>3</w:t>
      </w:r>
      <w:r w:rsidRPr="00892131">
        <w:rPr>
          <w:rFonts w:eastAsia="Times New Roman" w:cs="Times New Roman"/>
          <w:szCs w:val="24"/>
          <w:lang w:val="en-US" w:eastAsia="en-US"/>
        </w:rPr>
        <w:t>Department of Pediatrics, Division of Gastroenterology, Erasmus University Medical Center, Rotterdam, the Netherlands</w:t>
      </w:r>
    </w:p>
    <w:p w:rsidR="00892131" w:rsidRPr="00892131" w:rsidRDefault="00892131" w:rsidP="00892131">
      <w:pPr>
        <w:spacing w:after="160" w:line="48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szCs w:val="24"/>
          <w:vertAlign w:val="superscript"/>
          <w:lang w:val="en-US" w:eastAsia="en-US"/>
        </w:rPr>
        <w:t>4</w:t>
      </w:r>
      <w:r w:rsidRPr="00892131">
        <w:rPr>
          <w:rFonts w:eastAsia="Times New Roman" w:cs="Times New Roman"/>
          <w:szCs w:val="24"/>
          <w:lang w:val="en-US" w:eastAsia="en-US"/>
        </w:rPr>
        <w:t>Department of Gastroenterology and Hepatology, Medisch Spectrum Twente, Enschede, the Netherlands</w:t>
      </w: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b/>
          <w:bCs/>
          <w:sz w:val="28"/>
          <w:szCs w:val="28"/>
          <w:lang w:val="en-US" w:eastAsia="en-US"/>
        </w:rPr>
      </w:pP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b/>
          <w:bCs/>
          <w:sz w:val="28"/>
          <w:szCs w:val="28"/>
          <w:lang w:val="en-US" w:eastAsia="en-US"/>
        </w:rPr>
      </w:pPr>
      <w:r w:rsidRPr="00892131">
        <w:rPr>
          <w:rFonts w:eastAsia="Times New Roman" w:cs="Times New Roman"/>
          <w:b/>
          <w:bCs/>
          <w:sz w:val="28"/>
          <w:szCs w:val="28"/>
          <w:lang w:val="en-US" w:eastAsia="en-US"/>
        </w:rPr>
        <w:br w:type="page"/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b/>
          <w:szCs w:val="24"/>
          <w:lang w:val="en-US" w:eastAsia="en-US"/>
        </w:rPr>
        <w:sectPr w:rsidR="00892131" w:rsidRPr="00892131" w:rsidSect="00A412B6">
          <w:pgSz w:w="12240" w:h="15840"/>
          <w:pgMar w:top="1440" w:right="1440" w:bottom="1440" w:left="1440" w:header="708" w:footer="708" w:gutter="0"/>
          <w:cols w:space="708"/>
        </w:sectPr>
      </w:pP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b/>
          <w:szCs w:val="24"/>
          <w:lang w:val="nl-NL" w:eastAsia="en-US"/>
        </w:rPr>
      </w:pPr>
      <w:r w:rsidRPr="00892131">
        <w:rPr>
          <w:rFonts w:eastAsia="Times New Roman" w:cs="Times New Roman"/>
          <w:b/>
          <w:szCs w:val="24"/>
          <w:lang w:val="nl-NL" w:eastAsia="en-US"/>
        </w:rPr>
        <w:lastRenderedPageBreak/>
        <w:t>Supplementary Figure S1</w:t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noProof/>
          <w:szCs w:val="24"/>
          <w:lang w:val="nl-NL"/>
        </w:rPr>
        <w:drawing>
          <wp:inline distT="0" distB="0" distL="0" distR="0">
            <wp:extent cx="5943600" cy="335470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2131" w:rsidRPr="00892131" w:rsidRDefault="00892131" w:rsidP="00892131">
      <w:pPr>
        <w:spacing w:after="160" w:line="360" w:lineRule="auto"/>
        <w:jc w:val="center"/>
        <w:rPr>
          <w:rFonts w:ascii="Merriweather" w:eastAsia="Times New Roman" w:hAnsi="Merriweather" w:cs="Merriweather"/>
          <w:b/>
          <w:color w:val="212121"/>
          <w:sz w:val="46"/>
          <w:szCs w:val="46"/>
          <w:lang w:val="en-US" w:eastAsia="en-US"/>
        </w:rPr>
      </w:pPr>
      <w:r w:rsidRPr="00892131">
        <w:rPr>
          <w:rFonts w:eastAsia="Times New Roman" w:cs="Times New Roman"/>
          <w:b/>
          <w:sz w:val="20"/>
          <w:szCs w:val="20"/>
          <w:lang w:val="en-US" w:eastAsia="en-US"/>
        </w:rPr>
        <w:t>Supplementary Figure S1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. Volcano plots demonstrating differentially abundant plasma proteins between mildly (Q1, score ranging from 0-3) fatigued patients vs. severely (Q4, score ranging from 6-10) fatigued patients with CD (A) and patients with UC (B). The red horizontal dashed lines indicate the threshold for nominal significance (nominal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&lt;0.05), and the vertical black dashed lines indicate zero difference between the groups. Abbreviations: ADA, adenosine deaminase; EN-RAGE, extracellular newly identified receptor for advanced glycation end-product binding protein; GDNF, glial cell line-derived neurotrophic factor; FGF-23, fibroblast growth factor-23; NRTN, neurturin; Q1, first quartile; Q4, fourth quartile.</w:t>
      </w: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 w:val="20"/>
          <w:szCs w:val="20"/>
          <w:lang w:val="en-US" w:eastAsia="en-US"/>
        </w:rPr>
        <w:sectPr w:rsidR="00892131" w:rsidRPr="00892131" w:rsidSect="00A412B6">
          <w:pgSz w:w="15840" w:h="12240" w:orient="landscape"/>
          <w:pgMar w:top="1440" w:right="1440" w:bottom="1440" w:left="1440" w:header="708" w:footer="708" w:gutter="0"/>
          <w:cols w:space="708"/>
        </w:sectPr>
      </w:pP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b/>
          <w:szCs w:val="24"/>
          <w:lang w:val="nl-NL" w:eastAsia="en-US"/>
        </w:rPr>
      </w:pPr>
      <w:r w:rsidRPr="00892131">
        <w:rPr>
          <w:rFonts w:eastAsia="Times New Roman" w:cs="Times New Roman"/>
          <w:b/>
          <w:szCs w:val="24"/>
          <w:lang w:val="nl-NL" w:eastAsia="en-US"/>
        </w:rPr>
        <w:lastRenderedPageBreak/>
        <w:t>Supplementary Figure S2</w:t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noProof/>
          <w:szCs w:val="24"/>
          <w:lang w:val="nl-NL"/>
        </w:rPr>
        <w:drawing>
          <wp:inline distT="0" distB="0" distL="0" distR="0">
            <wp:extent cx="5943600" cy="405574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b/>
          <w:sz w:val="20"/>
          <w:szCs w:val="20"/>
          <w:lang w:val="en-US" w:eastAsia="en-US"/>
        </w:rPr>
        <w:t>Supplementary Figure S2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. Associations between the top six (6) differentially abundant plasma proteins between mildly fatigued (Q1) patients and severely fatigued (Q4) patients and psychological well-being scores. Abbreviations: CD5, T-cell surface glycoprotein CD5; CXCL10, C-X-C motif chemokine ligand 10; DNER, Delta and Notch-like epidermal growth factor-related receptor; GDNF, glial cell line-derived neurotrophic factor; leukemia inhibitory factor receptor; NPX, normalized protein expression; vascular endothelial growth factor A (VEGF-A).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br w:type="page"/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b/>
          <w:szCs w:val="24"/>
          <w:lang w:val="nl-NL" w:eastAsia="en-US"/>
        </w:rPr>
      </w:pPr>
      <w:r w:rsidRPr="00892131">
        <w:rPr>
          <w:rFonts w:eastAsia="Times New Roman" w:cs="Times New Roman"/>
          <w:b/>
          <w:szCs w:val="24"/>
          <w:lang w:val="nl-NL" w:eastAsia="en-US"/>
        </w:rPr>
        <w:lastRenderedPageBreak/>
        <w:t>Supplementary Figure S3</w:t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noProof/>
          <w:szCs w:val="24"/>
          <w:lang w:val="nl-NL"/>
        </w:rPr>
        <w:drawing>
          <wp:inline distT="0" distB="0" distL="0" distR="0">
            <wp:extent cx="3703955" cy="3703955"/>
            <wp:effectExtent l="0" t="0" r="4445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37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b/>
          <w:sz w:val="20"/>
          <w:szCs w:val="20"/>
          <w:lang w:val="en-US" w:eastAsia="en-US"/>
        </w:rPr>
        <w:t>Supplementary Figure S3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. Receiver operating characteristics (ROC) curve demonstrating the discriminative performance of LIF-R with regard to severely fatigued (Q4) vs. mildly fatigued (Q1) patients with IBD. Abbreviations: AUC, area under the curve; LIF-R, leukemia inhibitory factor receptor.</w:t>
      </w: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sz w:val="20"/>
          <w:szCs w:val="20"/>
          <w:lang w:val="en-US" w:eastAsia="en-US"/>
        </w:rPr>
        <w:br w:type="page"/>
      </w:r>
    </w:p>
    <w:p w:rsidR="00892131" w:rsidRPr="00892131" w:rsidRDefault="00892131" w:rsidP="00892131">
      <w:pPr>
        <w:spacing w:after="160" w:line="259" w:lineRule="auto"/>
        <w:jc w:val="center"/>
        <w:rPr>
          <w:rFonts w:eastAsia="Times New Roman" w:cs="Times New Roman"/>
          <w:b/>
          <w:bCs/>
          <w:szCs w:val="24"/>
          <w:lang w:val="nl-NL" w:eastAsia="en-US"/>
        </w:rPr>
      </w:pPr>
      <w:r w:rsidRPr="00892131">
        <w:rPr>
          <w:rFonts w:eastAsia="Times New Roman" w:cs="Times New Roman"/>
          <w:b/>
          <w:bCs/>
          <w:szCs w:val="24"/>
          <w:lang w:val="nl-NL" w:eastAsia="en-US"/>
        </w:rPr>
        <w:lastRenderedPageBreak/>
        <w:t>Supplementary Figure S4</w:t>
      </w:r>
    </w:p>
    <w:p w:rsidR="00892131" w:rsidRPr="00892131" w:rsidRDefault="00892131" w:rsidP="00892131">
      <w:pPr>
        <w:spacing w:after="160" w:line="259" w:lineRule="auto"/>
        <w:jc w:val="center"/>
        <w:rPr>
          <w:rFonts w:eastAsia="Times New Roman" w:cs="Times New Roman"/>
          <w:szCs w:val="24"/>
          <w:lang w:val="nl-NL" w:eastAsia="en-US"/>
        </w:rPr>
      </w:pPr>
      <w:r w:rsidRPr="00892131">
        <w:rPr>
          <w:rFonts w:eastAsia="Times New Roman" w:cs="Times New Roman"/>
          <w:noProof/>
          <w:szCs w:val="24"/>
          <w:lang w:val="nl-NL"/>
        </w:rPr>
        <w:drawing>
          <wp:inline distT="0" distB="0" distL="0" distR="0">
            <wp:extent cx="5943600" cy="3345815"/>
            <wp:effectExtent l="0" t="0" r="0" b="0"/>
            <wp:docPr id="1" name="Afbeelding 1" descr="Afbeelding met tekst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131" w:rsidRPr="00892131" w:rsidRDefault="00892131" w:rsidP="00892131">
      <w:pPr>
        <w:spacing w:after="160" w:line="259" w:lineRule="auto"/>
        <w:jc w:val="center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b/>
          <w:bCs/>
          <w:sz w:val="20"/>
          <w:szCs w:val="20"/>
          <w:lang w:val="en-US" w:eastAsia="en-US"/>
        </w:rPr>
        <w:t>Supplementary Figure S4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. Assessment of fatigue and psychological well-being on a visual analogue (VAS) or 10-point Likert scale. Fatigue scores ranged from 1 (being not fatigued at all) to 10 (being severely fatigued) and psychological well-being scores also from 1 (feeling very bad) to 10 (feeling excellent).</w:t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 w:val="20"/>
          <w:szCs w:val="20"/>
          <w:lang w:val="en-US" w:eastAsia="en-US"/>
        </w:rPr>
      </w:pP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 w:val="20"/>
          <w:szCs w:val="20"/>
          <w:lang w:val="en-US" w:eastAsia="en-US"/>
        </w:rPr>
      </w:pP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sz w:val="20"/>
          <w:szCs w:val="20"/>
          <w:lang w:val="en-US" w:eastAsia="en-US"/>
        </w:rPr>
        <w:br w:type="page"/>
      </w:r>
    </w:p>
    <w:p w:rsidR="00892131" w:rsidRPr="00892131" w:rsidRDefault="00892131" w:rsidP="00892131">
      <w:pPr>
        <w:spacing w:after="160" w:line="360" w:lineRule="auto"/>
        <w:jc w:val="center"/>
        <w:rPr>
          <w:rFonts w:eastAsia="Times New Roman" w:cs="Times New Roman"/>
          <w:sz w:val="20"/>
          <w:szCs w:val="20"/>
          <w:lang w:val="en-US" w:eastAsia="en-US"/>
        </w:rPr>
        <w:sectPr w:rsidR="00892131" w:rsidRPr="00892131" w:rsidSect="00A412B6">
          <w:pgSz w:w="15840" w:h="12240" w:orient="landscape"/>
          <w:pgMar w:top="1440" w:right="1440" w:bottom="1440" w:left="1440" w:header="708" w:footer="708" w:gutter="0"/>
          <w:cols w:space="708"/>
        </w:sectPr>
      </w:pP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lastRenderedPageBreak/>
        <w:t>Supplementary Table S1</w:t>
      </w:r>
      <w:r w:rsidRPr="00892131">
        <w:rPr>
          <w:rFonts w:eastAsia="Times New Roman" w:cs="Times New Roman"/>
          <w:szCs w:val="24"/>
          <w:lang w:val="en-US" w:eastAsia="en-US"/>
        </w:rPr>
        <w:t>. Demographic and clinical characteristics of the study population, for the total cohort and stratified by below- and above-median fatigue scores.</w:t>
      </w:r>
    </w:p>
    <w:tbl>
      <w:tblPr>
        <w:tblW w:w="9015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945"/>
        <w:gridCol w:w="1945"/>
        <w:gridCol w:w="1945"/>
        <w:gridCol w:w="1185"/>
      </w:tblGrid>
      <w:tr w:rsidR="00892131" w:rsidRPr="00892131" w:rsidTr="00F41C73">
        <w:trPr>
          <w:trHeight w:val="240"/>
        </w:trPr>
        <w:tc>
          <w:tcPr>
            <w:tcW w:w="199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Variable</w:t>
            </w:r>
          </w:p>
        </w:tc>
        <w:tc>
          <w:tcPr>
            <w:tcW w:w="194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Total</w:t>
            </w:r>
          </w:p>
        </w:tc>
        <w:tc>
          <w:tcPr>
            <w:tcW w:w="194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Below-median fatigue (0-4)</w:t>
            </w:r>
          </w:p>
        </w:tc>
        <w:tc>
          <w:tcPr>
            <w:tcW w:w="194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Above-median fatigue (5-10)</w:t>
            </w:r>
          </w:p>
        </w:tc>
        <w:tc>
          <w:tcPr>
            <w:tcW w:w="118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i/>
                <w:szCs w:val="24"/>
                <w:lang w:val="nl-NL" w:eastAsia="en-US"/>
              </w:rPr>
              <w:t>P</w:t>
            </w: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-value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= 350</w:t>
            </w: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= 176</w:t>
            </w: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= 174</w:t>
            </w:r>
          </w:p>
        </w:tc>
        <w:tc>
          <w:tcPr>
            <w:tcW w:w="118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ge (year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1.5 ± 15.0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2.4 ± 15.2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0.7 ± 14.8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Sex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&lt;0.01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ale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9 (51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8 (61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1 (40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emale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1 (48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8 (38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3 (59.2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8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MI (kg/m</w:t>
            </w:r>
            <w:r w:rsidRPr="00892131">
              <w:rPr>
                <w:rFonts w:eastAsia="Times New Roman" w:cs="Times New Roman"/>
                <w:szCs w:val="24"/>
                <w:vertAlign w:val="superscript"/>
                <w:lang w:val="nl-NL" w:eastAsia="en-US"/>
              </w:rPr>
              <w:t>2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4.5 [22.3;27.5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4.4 [22.4;27.3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4.6 [22.2;27.8]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3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IBD diagnosi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8 (53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4 (47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4 (59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C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2 (46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2 (52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0 (40.2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Current smoking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34 (95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6 (94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8 (96.6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&lt;0.01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Yes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5 (18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1 (12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4 (26.2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o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69 (76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45 (87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4 (73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Montreal classification</w:t>
            </w: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ontreal Age (A)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49 (99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6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3 (98.3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7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Gungsuh" w:cs="Times New Roman"/>
                <w:szCs w:val="24"/>
                <w:lang w:val="nl-NL" w:eastAsia="en-US"/>
              </w:rPr>
              <w:t>A1 (≤16 year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2 (14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7 (15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5 (14.5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2 (17-40 year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23 (63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8 (61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5 (66.5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3 (&gt;40 year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4 (21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1 (23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3 (19.1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ontreal Location (L)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8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4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4 (100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1 (ileal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3 (33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6 (31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7 (35.6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2 (colonic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6 (24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7 (32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9 (18.3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L3 (ileocolonic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3 (33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2 (26.2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1 (39.4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4 (upper GI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 (2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 (2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2.9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1 + L4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 (2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 (1.2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2.9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2 + L4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 (2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3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 (1.0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3 + L4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1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3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 (0.0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ontreal Behavior (B)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8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4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4 (100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B1 (non-stricturing, non-penetrating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8 (46.8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2 (38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6 (53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2 (stricturing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2 (17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4 (16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 (17.3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3 (penetrating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 (8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 (11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 (5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1 + P (perianal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 (9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 (9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 (8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2 + P (perianal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 (9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 (11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 (7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3 + P (perianal disease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7 (9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 (11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 (6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ontreal Extension (E)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1 (99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2 (10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9 (98.6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8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1 (proctiti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9 (17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4 (15.2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5 (21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2 (left-sided coliti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3 (32.7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3 (35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0 (29.0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3 (pancoliti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9 (48.8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5 (48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4 (49.3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Medication use</w:t>
            </w: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Aminosalicylate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0 (37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9 (39.2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1 (35.1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2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Thiopurine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8 (39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2 (35.2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6 (43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Steroid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2 (14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1 (17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1 (12.1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 xml:space="preserve">Calcineurin inhibitor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 (3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 (4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 (2.3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</w:t>
            </w: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ethotrexate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6 (4.6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 (3.4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 (5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Mycophenolate mofetil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 (2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 (2.3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 (1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1</w:t>
            </w:r>
          </w:p>
        </w:tc>
      </w:tr>
      <w:tr w:rsidR="00892131" w:rsidRPr="00892131" w:rsidTr="00F41C73">
        <w:trPr>
          <w:trHeight w:val="28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vertAlign w:val="superscript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TNF-α-antagonists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  <w:r w:rsidRPr="00892131">
              <w:rPr>
                <w:rFonts w:eastAsia="Times New Roman" w:cs="Times New Roman"/>
                <w:szCs w:val="24"/>
                <w:vertAlign w:val="superscript"/>
                <w:lang w:val="nl-NL" w:eastAsia="en-US"/>
              </w:rPr>
              <w:t>†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3 (15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2 (12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1 (17.8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Surgical history</w:t>
            </w: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shd w:val="clear" w:color="auto" w:fill="F5F5F5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40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Ileocecal resection, </w:t>
            </w: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2 (14.9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3 (13.1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9 (16.7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4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 xml:space="preserve">Colon resection (or partial), </w:t>
            </w:r>
            <w:r w:rsidRPr="00892131">
              <w:rPr>
                <w:rFonts w:eastAsia="Times New Roman" w:cs="Times New Roman"/>
                <w:i/>
                <w:szCs w:val="24"/>
                <w:lang w:val="en-US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 xml:space="preserve"> (%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9 (14.0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2 (12.5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7 (15.5)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2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bCs/>
                <w:szCs w:val="24"/>
                <w:lang w:val="nl-NL" w:eastAsia="en-US"/>
              </w:rPr>
              <w:t>Laboratory parameters</w:t>
            </w:r>
          </w:p>
        </w:tc>
        <w:tc>
          <w:tcPr>
            <w:tcW w:w="1945" w:type="dxa"/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945" w:type="dxa"/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b (mmol/L) (male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4 [9.0-9.8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4 [9.1-9.8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4 [9.0-9.8]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b (mmol/L) (females)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 [7.9-8.7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 [7.9-8.8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 [7.9-8.6]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</w:t>
            </w:r>
          </w:p>
        </w:tc>
      </w:tr>
      <w:tr w:rsidR="00892131" w:rsidRPr="00892131" w:rsidTr="00F41C73">
        <w:trPr>
          <w:trHeight w:val="465"/>
        </w:trPr>
        <w:tc>
          <w:tcPr>
            <w:tcW w:w="199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RP (mg/L)</w:t>
            </w:r>
            <w:r w:rsidRPr="00892131">
              <w:rPr>
                <w:rFonts w:eastAsia="Times New Roman" w:cs="Times New Roman"/>
                <w:szCs w:val="24"/>
                <w:vertAlign w:val="superscript"/>
                <w:lang w:val="nl-NL" w:eastAsia="en-US"/>
              </w:rPr>
              <w:t>*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0 [1.4-5.0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 [1.1-5.0]</w:t>
            </w:r>
          </w:p>
        </w:tc>
        <w:tc>
          <w:tcPr>
            <w:tcW w:w="194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0 [1.8-5.0]</w:t>
            </w:r>
          </w:p>
        </w:tc>
        <w:tc>
          <w:tcPr>
            <w:tcW w:w="118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</w:tr>
    </w:tbl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Data are presented as proportions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n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 with corresponding percentages (%) or as median [interquartile range, IQR] in case of continuous variables.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Gungsuh" w:cs="Times New Roman"/>
          <w:sz w:val="20"/>
          <w:szCs w:val="20"/>
          <w:lang w:val="en-US" w:eastAsia="en-US"/>
        </w:rPr>
        <w:t xml:space="preserve">-values ≤0.05 were considered statistically significant. 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>†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The use of TNF-</w:t>
      </w:r>
      <w:r w:rsidRPr="00892131">
        <w:rPr>
          <w:rFonts w:eastAsia="Times New Roman" w:cs="Times New Roman"/>
          <w:sz w:val="20"/>
          <w:szCs w:val="20"/>
          <w:lang w:val="nl-NL" w:eastAsia="en-US"/>
        </w:rPr>
        <w:t>α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-antagonists included use of the following compounds: infliximab, adalimumab, golimumab and certolizumab pegol. Abbreviations: BMI, body-mass index; CD, Crohn’s disease; IBD, inflammatory bowel disease; TNF-</w:t>
      </w:r>
      <w:r w:rsidRPr="00892131">
        <w:rPr>
          <w:rFonts w:eastAsia="Times New Roman" w:cs="Times New Roman"/>
          <w:sz w:val="20"/>
          <w:szCs w:val="20"/>
          <w:lang w:val="nl-NL" w:eastAsia="en-US"/>
        </w:rPr>
        <w:t>α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, tumor necrosis factor alpha; UC, ulcerative colitis.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 xml:space="preserve"> *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Numericized lower limits of detection (&lt;5 mg/L) were included in calculating median and IQR, but may falsely represent the (unknown) true biological value. All CRP values were &lt; 5 mg/L, as this was one of the study’s inclusion criteria.</w:t>
      </w: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20"/>
          <w:szCs w:val="20"/>
          <w:lang w:val="en-US" w:eastAsia="en-US"/>
        </w:rPr>
      </w:pP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t>Supplementary Table S2</w:t>
      </w:r>
      <w:r w:rsidRPr="00892131">
        <w:rPr>
          <w:rFonts w:eastAsia="Times New Roman" w:cs="Times New Roman"/>
          <w:szCs w:val="24"/>
          <w:lang w:val="en-US" w:eastAsia="en-US"/>
        </w:rPr>
        <w:t>. Plasma protein concentrations (shown as normalized protein expression [NPX] values) compared between patients with the lowest fatigue scores (Q1) and those with the highest fatigue scores (Q4).</w:t>
      </w:r>
    </w:p>
    <w:tbl>
      <w:tblPr>
        <w:tblW w:w="9104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810"/>
        <w:gridCol w:w="1810"/>
        <w:gridCol w:w="1810"/>
        <w:gridCol w:w="1260"/>
        <w:gridCol w:w="1049"/>
      </w:tblGrid>
      <w:tr w:rsidR="00892131" w:rsidRPr="00892131" w:rsidTr="00F41C73">
        <w:trPr>
          <w:trHeight w:val="405"/>
        </w:trPr>
        <w:tc>
          <w:tcPr>
            <w:tcW w:w="136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Protein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Total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1 fatigue score (0-3)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4 fatigue score (6-10)</w:t>
            </w:r>
          </w:p>
        </w:tc>
        <w:tc>
          <w:tcPr>
            <w:tcW w:w="126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Δ Q4-Q1</w:t>
            </w:r>
            <w:r w:rsidRPr="00892131"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  <w:t>†</w:t>
            </w:r>
          </w:p>
        </w:tc>
        <w:tc>
          <w:tcPr>
            <w:tcW w:w="1049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i/>
                <w:szCs w:val="24"/>
                <w:lang w:val="nl-NL" w:eastAsia="en-US"/>
              </w:rPr>
              <w:t>P</w:t>
            </w: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-value</w:t>
            </w:r>
            <w:r w:rsidRPr="00892131"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  <w:t>*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19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9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99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LIF-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6 [3.39-3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60 [3.46-3.7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8 [3.36-3.6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9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VEGF-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8 [9.73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67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5-10.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DNE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5 [8.99-9.3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3 [8.99-9.3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0 [8.97-9.3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6 [4.41-4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1 [4.35-4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0 [4.47-4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GDN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8 [2.47-2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4 [2.54-3.0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4 [2.38-2.9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7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81 [9.32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6 [9.46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18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N-RAG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9 [2.15-2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0 [2.20-2.9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0 [2.10-2.8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7 [1.51-1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3 [1.51-1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1 [1.52-1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SF1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33 [3.91-4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3 [3.80-4.5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40 [4.04-4.6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5 [2.76-3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8 [2.82-3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1 [2.75-3.5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5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6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9 [11.6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6-12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C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8 [4.47-5.2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96 [4.47-5.4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4 [4.46-5.1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5 [8.22-8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6 [8.28-8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0 [8.17-8.8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4 [6.60-7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7 [6.90-7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7.49-7.8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3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3-11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7 [10.3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4-11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0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5 [3.77-5.7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0 [3.66-5.4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01 [3.98 [5.8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8 [1.00-1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2 [0.96-1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24 [1.01-2.0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9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PG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2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6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T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7 [6.58-8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1 [6.52-7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7 [6.65-8.2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5 [10.7-12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4 [10.7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6 [10.8-12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1 [5.41-7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0 [5.36-6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9 [5.42-7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β-N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7 [1.36-1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0 [1.37-1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4 [1.36-1.5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4 [1.50-2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7 [1.39-2.4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1 [1.59-2.8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E-B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00 [8.37-9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6 [8.30-9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09 [8.45-9.6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0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BP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4 [6.72-8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5 [6.64-8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7 [6.75-8.2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36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8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63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69-10.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51-10.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8 [8.93-9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5 [8.86-9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4 [8.95-9.7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6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C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8 [6.91-7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5 [6.97-7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3 [6.85-7.6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6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C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39-9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0 [9.45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4 [9.38-9.8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7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70-2.1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9 [1.63-2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73-2.1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7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1 [2.90-3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4 [2.89-3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5 [2.95-3.7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F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1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1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91-6.2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6 [5.86-6.2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95-6.2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24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7 [6.90-7.5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9 [6.89-7.4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9 [6.93-7.5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WEAK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47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5 [9.53-9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6 [9.40-9.9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7 [3.17-3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3 [3.16-3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9 [3.17-3.7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0 [1.34-2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8 [1.39-2.7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3 [1.29-2.3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2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8 [5.91-6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4 [5.91-6.7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1 [5.93-6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9 [1.84-2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6 [1.83-2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13 [1.87-3.1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2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RSF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4 [6.37-6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8 [6.41-6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1 [6.29-6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3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6 [3.67-4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9 [3.64-4.7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5 [3.67-4.5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1 [4.93-5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19 [4.92-5.5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2 [4.98-5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2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6-11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6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6-11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22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3-14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2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7 [13.3-14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3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C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7 [1.73-2.1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7 [1.74-2.1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9 [1.70-2.1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3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P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49-9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56-9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2 [9.45-9.9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3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6 [5.54-6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3 [5.62-6.3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4 [5.54-6.3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2 [1.84-3.2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5 [1.89-3.8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8 [1.80-3.0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AP TGF-β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5 [7.24-7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4 [7.25-7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8 [7.22-7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5 [4.53-5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7 [4.55-5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2 [4.48-5.0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8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0 [1.18-1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35 [1.16-2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2 [1.33-1.8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9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LAMF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7 [2.76-3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3 [2.74-3.4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3 [2.77-3.3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0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T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0 [5.62-6.2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2 [5.60-6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9 [5.64-6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3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M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2 [4.00-5.3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8 [3.84-5.3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6 [4.08-5.2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69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CCL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5 [9.65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2 [9.65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6 [9.67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5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8 [0.86-1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9 [0.86-1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7 [0.85-1.1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8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6 [5.50-6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3 [5.51-6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9 [5.44-6.3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3 [6.45-7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7 [6.49-7.3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6 [6.38-7.3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39-10.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40-11.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39-10.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6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3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3 [6.25-6.8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1 [6.25-6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5 [6.25-6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6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4 [1.65-2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4 [1.62-2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6 [1.67-2.3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6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lt3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4 [8.93-9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6 [8.97-9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2 [8.92-9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6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00 [7.04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14 [6.80-8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94 [7.14-8.6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7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0 [2.24-2.6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5 [2.21-2.6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8 [2.25-2.6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7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0 [8.58-9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0 [8.61-9.1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0 [8.54-9.1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FN-γ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3 [5.53-7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6 [5.54-7.2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8 [5.50-7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8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I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9 [8.47-8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8 [8.49-8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3 [8.45-8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0 [7.94-9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6 [7.96-9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8 [7.93-9.1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4 [1.78-3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0 [1.78-3.6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7 [1.76-3.7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33-9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34-9.3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23-9.4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5 [5.11-5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2 [5.14-5.8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6 [5.10-5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6 [1.71-2.2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1 [1.73-2.1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2 [1.71-2.4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C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9 [3.08-3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1 [3.07-3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8 [3.10-3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D-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6.74-7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4 [6.69-7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2 [6.77-7.2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GF-α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5 [3.98-4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96-4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5 [4.01-4.3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1 [6.29-6.9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1 [6.33-6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8 [6.22-7.0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7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1A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3 [3.56-4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2 [3.48-4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3 [3.61 [4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6 [4.30-4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6 [4.28-4.8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6 [4.33-4.7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R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0 [8.03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9 [7.97-8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0 [8.07-8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2 [2.82-3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5 [2.82-3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0 [2.82-3.7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8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29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5 [9.29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28-10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7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NT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3 [2.98-3.5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2 [3.02-3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4 [2.96-3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5 [5.28-6.0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4 [5.32-6.0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8 [5.25-6.0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99</w:t>
            </w:r>
          </w:p>
        </w:tc>
      </w:tr>
    </w:tbl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Data are presented as medians with interquartile ranges [IQR].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Gungsuh" w:cs="Times New Roman"/>
          <w:sz w:val="20"/>
          <w:szCs w:val="20"/>
          <w:lang w:val="en-US" w:eastAsia="en-US"/>
        </w:rPr>
        <w:t>-values ≤0.05 were considered to be nominally statistically significant.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 xml:space="preserve">† 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Difference in protein concentration (NPX) between patients with highest fatigue scores (Q4) and with the lowest fatigue scores (Q1).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>*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Nominal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-values, which all did not reach statistical significance after adjusting for multiple comparisons (using the Benjamini-Hochberg procedure, all proteins having a false discovery rate [FDR]&gt;0.1).</w:t>
      </w: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en-US" w:eastAsia="en-US"/>
        </w:rPr>
      </w:pP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t>Supplementary Table S3</w:t>
      </w:r>
      <w:r w:rsidRPr="00892131">
        <w:rPr>
          <w:rFonts w:eastAsia="Times New Roman" w:cs="Times New Roman"/>
          <w:szCs w:val="24"/>
          <w:lang w:val="en-US" w:eastAsia="en-US"/>
        </w:rPr>
        <w:t>. Plasma protein concentrations (shown as normalized protein expression [NPX] values) compared between patients with below- and above-median fatigue scores.</w:t>
      </w:r>
    </w:p>
    <w:tbl>
      <w:tblPr>
        <w:tblW w:w="9105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810"/>
        <w:gridCol w:w="1810"/>
        <w:gridCol w:w="1810"/>
        <w:gridCol w:w="1260"/>
        <w:gridCol w:w="1050"/>
      </w:tblGrid>
      <w:tr w:rsidR="00892131" w:rsidRPr="00892131" w:rsidTr="00F41C73">
        <w:trPr>
          <w:trHeight w:val="405"/>
        </w:trPr>
        <w:tc>
          <w:tcPr>
            <w:tcW w:w="136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Protein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Total cohort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Below-median fatigue (0-4)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Above-median fatigue (5-10)</w:t>
            </w:r>
          </w:p>
        </w:tc>
        <w:tc>
          <w:tcPr>
            <w:tcW w:w="126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Δ Median</w:t>
            </w:r>
            <w:r w:rsidRPr="00892131"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  <w:t>†</w:t>
            </w:r>
          </w:p>
        </w:tc>
        <w:tc>
          <w:tcPr>
            <w:tcW w:w="105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i/>
                <w:szCs w:val="24"/>
                <w:lang w:val="nl-NL" w:eastAsia="en-US"/>
              </w:rPr>
              <w:t>P</w:t>
            </w: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-value</w:t>
            </w:r>
            <w:r w:rsidRPr="00892131">
              <w:rPr>
                <w:rFonts w:eastAsia="Times New Roman" w:cs="Times New Roman"/>
                <w:b/>
                <w:szCs w:val="24"/>
                <w:vertAlign w:val="superscript"/>
                <w:lang w:val="nl-NL" w:eastAsia="en-US"/>
              </w:rPr>
              <w:t>*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35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17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174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IF-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4 [3.38-3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9 [3.40-3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1 [3.36-3.6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DNE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4 [8.97-9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0 [8.97-8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0 [8.97-9.2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33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46-10.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80 [9.20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GDN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9 [2.49-2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5 [2.55-2.9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5 [2.42-2.9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N-RAG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9 [2.17-2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59 [2.20-2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1 [2.12-2.8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5 [6.93-7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3 [6.97-7.6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0 [6.83-7.6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β-N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7 [1.37-1.6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0 [1.39-1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4 [1.36-1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2 [1.70-2.1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8 [1.64-2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75-2.2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9 [6.63-7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9 [6.84-7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6 [6.53-7.8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7 [1.50-2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7 [1.38-2.4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5 [1.59-2.7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8 [0.98-1.6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4 [0.96-1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21 [1.01-1.8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C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93 [4.48-5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97 [4.49-5.4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9 [4.47-5.2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F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1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8 [8.89-9.6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4 [8.79-9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4 [8.98-9.7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46-10.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9.60-10.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36-10.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P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48-9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4 [9.56-9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41-9.9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CD8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63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68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54-10.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SF1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8 [3.89-4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4 [3.83-4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34 [3.97-4.6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0 [8.55-9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58-9.1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8 [8.51-9.1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9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T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5 [6.57-8.0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8 [6.52-7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0 [6.58-8.1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9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5 [10.8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5 [10.7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6 [10.9-12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9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VEGF-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4 [9.70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2 [9.69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9 [9.72-10.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LAMF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6 [2.76-3.3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3 [2.78-3.4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2 [2.75-3.3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5 [4.43-4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4 [4.38-4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7 [4.47-4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RSF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3 [6.32-6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5 [6.37-6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9 [6.27-6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2 [8.17-8.8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5 [8.24-8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0 [8.13-8.8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C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3 [1.70-2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1 [1.71-2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0 [1.70-2.1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6 [1.51-1.8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3 [1.51-1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7 [1.51-1.9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2 [4.53-5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7 [4.54-5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0 [4.47-5.0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6-11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7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6-11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5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5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 [0.85-1.1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8 [0.86-1.1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 [0.83-1.1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E-B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6 [8.33-9.4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2 [8.32-9.4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00 [8.35-9.5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1 [2.74-3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2 [2.75-3.7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1 [2.72-3.5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1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lt3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2 [8.93-9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6 [8.99-9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6 [8.90-9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GF-α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98-4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5 [3.98-4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98-4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5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6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9 [11.6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6-12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D-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2 [6.71-7.2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4 [6.69-7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99 [6.72-7.2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3 [1.90-3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50 [1.99-3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6 [1.84-3.3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WEAK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47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2 [9.52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6 [9.43-9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0 [6.37-7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6 [6.35-7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5 [6.37-7.4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0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1 [5.49-6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1 [5.52-6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6 [5.42-6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3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7 [5.35-7.1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5 [5.36-6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1 [5.33-7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5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FN-γ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2 [5.66-7.3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2 [5.74-7.4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0 [5.56-7.2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5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IL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7 [3.75-4.5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7 [3.74-4.5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6 [3.77-4.5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6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BP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0 [6.66-8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2 [6.64-7.9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6 [6.66-8.1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I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9 [8.45-8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1 [8.48-8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7 [8.40-8.9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7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7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8 [2.85-3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4 [2.88-3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2 [2.82-3.7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PG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3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3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4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8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2-11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2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2-11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2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1 [5.96-6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8 [5.97-6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3 [5.94-6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1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2 [4.92-5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6 [4.94-5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1 [4.91-5.6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3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C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6 [9.42-9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6 [9.42-9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4 [9.42-9.8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7 [1.71-2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1 [1.71-2.2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5 [1.72-2.4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4 [2.22-2.7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7 [2.21-2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0 [2.22-2.7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6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9 [1.87-2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11 [1.87-2.5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5 [1.86-2.7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3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2 [1.82-3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7 [1.80-3.2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0 [1.86-3.6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3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AP TGF-β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3 [7.19-7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2 [7.19-7.8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3 [7.18-7.9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30-9.4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37-9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1 [8.18-9.4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R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5 [8.00-8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2 [7.96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8 [8.05-8.5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7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M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6 [3.97-5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1 [3.88-5.3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8 [4.05-5.2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8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24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4 [6.87-7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2 [6.89-7.4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8 [6.82-7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9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4 [5.25-6.0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3 [5.30-6.0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6 [5.19-5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0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6 [5.08-5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6 [5.08-5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6 [5.08-5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0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T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7 [5.59-6.1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8 [5.59-6.1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6 [5.60-6.1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1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T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3 [2.96-3.5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3 [2.96-3.5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4 [2.95-3.4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1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1 [6.22-6.9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9 [6.27-6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3 [6.21-7.0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1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2 [9.65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64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4 [9.65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9 [5.48-6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5 [5.46-6.3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7 [5.51-6.3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C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3 [3.06-3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5 [3.07-3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8 [3.05-3.9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4 [1.26-2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8 [1.24-3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9 [1.27-2.7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FGF-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7 [3.16-3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5 [3.16-3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8 [3.16-3.6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6 [7.95-9.1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4 [8.01-9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5 [7.89-9.3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4 [3.88-5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1 [3.89-5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8 [3.84-5.7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89-6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7 [5.88-6.2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90-6.2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7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4 [4.30-4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4 [4.30-4.7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4 [4.29-4.8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0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8 [2.91-3.8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2 [2.88-3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6 [2.94-3.8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0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91 [7.10-8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95 [6.80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88 [7.19-8.4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5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3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1 [6.23-6.7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2 [6.23-6.7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9 [6.24-6.7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6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29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30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28-10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1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7 [13.3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7 [13.3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7 [13.2-14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4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2 [1.21-1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4 [1.17-2.1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2 [1.29-1.7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6 [1.66-2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6 [1.65-2.3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6 [1.67-2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1A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2 [3.56-4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57-4.5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1 [3.56-4.5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5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76</w:t>
            </w:r>
          </w:p>
        </w:tc>
      </w:tr>
    </w:tbl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Data are presented as medians with interquartile ranges [IQR].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Gungsuh" w:cs="Times New Roman"/>
          <w:sz w:val="20"/>
          <w:szCs w:val="20"/>
          <w:lang w:val="en-US" w:eastAsia="en-US"/>
        </w:rPr>
        <w:t xml:space="preserve">-values ≤0.05 were considered to be nominally statistically significant. 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>†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Difference in protein concentration (NPX) between patients with above- and below-median fatigue scores.</w:t>
      </w:r>
      <w:r w:rsidRPr="00892131">
        <w:rPr>
          <w:rFonts w:eastAsia="Times New Roman" w:cs="Times New Roman"/>
          <w:sz w:val="20"/>
          <w:szCs w:val="20"/>
          <w:vertAlign w:val="superscript"/>
          <w:lang w:val="en-US" w:eastAsia="en-US"/>
        </w:rPr>
        <w:t>*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 xml:space="preserve">Nominal </w:t>
      </w:r>
      <w:r w:rsidRPr="00892131">
        <w:rPr>
          <w:rFonts w:eastAsia="Times New Roman" w:cs="Times New Roman"/>
          <w:i/>
          <w:sz w:val="20"/>
          <w:szCs w:val="20"/>
          <w:lang w:val="en-US" w:eastAsia="en-US"/>
        </w:rPr>
        <w:t>P</w:t>
      </w:r>
      <w:r w:rsidRPr="00892131">
        <w:rPr>
          <w:rFonts w:eastAsia="Times New Roman" w:cs="Times New Roman"/>
          <w:sz w:val="20"/>
          <w:szCs w:val="20"/>
          <w:lang w:val="en-US" w:eastAsia="en-US"/>
        </w:rPr>
        <w:t>-values, which all did not reach statistical significance after adjusting for multiple comparisons (using the Benjamini-Hochberg procedure, all proteins having a false discovery rate [FDR]&gt;0.1).</w:t>
      </w: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en-US" w:eastAsia="en-US"/>
        </w:rPr>
      </w:pP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t>Supplementary Table S4</w:t>
      </w:r>
      <w:r w:rsidRPr="00892131">
        <w:rPr>
          <w:rFonts w:eastAsia="Times New Roman" w:cs="Times New Roman"/>
          <w:szCs w:val="24"/>
          <w:lang w:val="en-US" w:eastAsia="en-US"/>
        </w:rPr>
        <w:t>. Differences in plasma protein concentrations (normalized protein expression, NPX) between mildly fatigued patients (Q1 of fatigue scores) and severely fatigued patients (Q4 of fatigue scores) among patients with CD.</w:t>
      </w:r>
    </w:p>
    <w:tbl>
      <w:tblPr>
        <w:tblW w:w="9104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810"/>
        <w:gridCol w:w="1810"/>
        <w:gridCol w:w="1810"/>
        <w:gridCol w:w="1260"/>
        <w:gridCol w:w="1049"/>
      </w:tblGrid>
      <w:tr w:rsidR="00892131" w:rsidRPr="00892131" w:rsidTr="00F41C73">
        <w:trPr>
          <w:trHeight w:val="405"/>
        </w:trPr>
        <w:tc>
          <w:tcPr>
            <w:tcW w:w="136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Protein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Total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1 fatigue score (0-3)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4 fatigue score (7-10)</w:t>
            </w:r>
          </w:p>
        </w:tc>
        <w:tc>
          <w:tcPr>
            <w:tcW w:w="126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Δ Q4-Q1</w:t>
            </w:r>
          </w:p>
        </w:tc>
        <w:tc>
          <w:tcPr>
            <w:tcW w:w="1049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i/>
                <w:szCs w:val="24"/>
                <w:lang w:val="nl-NL" w:eastAsia="en-US"/>
              </w:rPr>
              <w:t>P</w:t>
            </w: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-value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8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4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40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N-RAG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5 [2.05-2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1 [2.24-2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7 [1.88-2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3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GDN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6 [2.49-2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6 [2.56-3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3 [2.37-2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7 [1.51-1.8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3 [1.50-1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6 [1.52-2.0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7-12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8 [11.7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1 [11.8-12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2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5-11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4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1 [10.6-11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8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09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6 [9.40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44 [9.03-10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5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CXCL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6 [6.49-7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9 [6.70-7.8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2 [6.37-7.5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5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T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1 [6.62-8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98 [6.53-7.7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7 [6.75-8.4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β-N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6 [1.36-1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1 [1.39-1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2 [1.36-1.6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4 [8.16-8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6 [8.30-9.0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2 [7.99-8.9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LAMF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3 [2.87-3.4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4 [2.82-3.4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2 [2.90-3.1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4 [4.40-4.8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0 [4.38-4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1 [4.46-4.8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5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 [0.85-1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00 [0.88-1.1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 [0.77-1.0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BP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3 [6.75-8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0 [6.72-7.8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83 [6.79-8.5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T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9 [2.98-3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0 [2.93-3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7 [3.06-3.8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IF-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9 [3.42-3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60 [3.49-3.7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0 [3.37-3.7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SF1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8 [3.96-4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4 [3.81-4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42 [4.09-4.8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C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49-9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54-9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4 [9.25-9.9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7 [4.31-4.8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2 [4.27-4.7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2 [4.35-5.0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7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1 [2.90-3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3 [2.76-3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4 [2.95-3.8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0 [5.51-7.1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7 [5.45-6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0 [5.58-7.2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DNE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1 [9.01-9.3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7 [9.01-9.3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3 [9.01-9.3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C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95 [4.48-5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02 [4.55-5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4 [4.45-5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0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36 [1.15-1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28 [1.14-1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0 [1.28-1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0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FN-γ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9 [5.51-7.4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1 [5.54-7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2 [5.49-7.1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3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0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8 [5.54-6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65-6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77 [5.50-6.3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3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7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7-11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5-11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2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VEGF-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70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67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85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39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6 [11.0-12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5 [11.0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8 [11.0-12.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5 [5.09-5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9 [5.13-5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39 [4.95-5.6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6 [1.00-1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0 [0.99-1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38 [1.02-2.0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6 [5.88-6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9 [5.89-6.2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3 [5.88-6.1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1 [2.70-3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5 [2.65-4.0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2 [2.74-3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IL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0 [1.29-2.4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1 [1.41-3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5 [1.27-2.1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18 [4.92-5.5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17 [4.92-5.4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33 [4.93-5.5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4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1 [3.67-4.3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6 [3.63-4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96 [3.67-4.1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5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3 [2.22-2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2 [2.21-2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6 [2.24-2.7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4 [8.94-9.6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4 [8.94-9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40 [9.00-9.7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6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P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4 [9.48-9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0 [9.41-9.9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9 [9.58-9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AP TGF-β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9 [7.27-7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4 [7.21-7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67 [7.31-8.0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8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E-B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6 [8.42-9.5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8 [8.38-9.4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05 [8.55-9.6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4 [1.73-3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2 [1.89-3.7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9 [1.73-3.0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8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0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T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9 [5.59-6.2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3 [5.63-6.1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1 [5.52-6.2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12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PG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2 [9.89-10.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9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2 [9.91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1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0 [1.69-2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9 [1.59-2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73-2.1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10 [4.15-5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15 [4.38-5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08 [4.09-5.7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I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7 [8.46-8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4 [8.50-8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4 [8.44-8.9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62-2.2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5 [1.63-2.3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53-2.2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1 [1.76-2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1 [1.70-2.4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16 [1.75-3.1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0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GF-α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97-4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1 [3.97-4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6 [3.97-4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3 [1.86-4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3 [1.86-4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4 [1.88-3.2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1A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50-4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2 [3.47-4.4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8 [3.65-4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7 [6.84-7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9 [6.84-7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9 [6.84-7.5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R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3 [8.11-8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1 [8.19-8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7 [7.98-8.6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6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24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0 [6.89-7.5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0 [6.88-7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3 [6.91-7.8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6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6 [5.30-6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8 [5.32-6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5 [5.21-6.0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9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9 [6.30-6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0 [6.40-6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8 [6.21-6.8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9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RSF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3 [6.37-6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3 [6.41-6.9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2 [6.28-6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1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6 [7.93-9.2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2 [7.99-9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4 [7.86-9.3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2 [2.81-3.8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9 [2.92-3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2 [2.77-4.0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IL-12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9 [5.97-6.8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0 [5.95-6.7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3 [5.98-6.9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8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52-10.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58-11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2 [9.39-10.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9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5 [9.37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2 [9.40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80 [9.36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1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D-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6.72-7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4 [6.82-7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1 [6.68-7.3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5 [4.54-5.0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8 [4.59-5.0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0 [4.53-5.0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75 [6.63-8.4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4 [6.58-8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91 [6.99-8.4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6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2 [5.41-6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75 [5.44-6.2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2 [5.22-6.3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89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8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7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71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42-10.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9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58-9.2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60-9.2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6 [8.49-9.1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95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5 [9.65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5 [9.67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9 [9.63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0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2 [6.51-7.4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3 [6.51-7.6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8 [6.51-7.3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2 [8.42-9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1 [8.44-9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5 [8.36-9.4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C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3 [1.72-2.0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7 [1.74-2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9 [1.69-2.0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3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WEAK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51-9.9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8 [9.53-10.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7 [9.45-9.9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1 [3.17-3.8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9 [3.18-3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3 [3.16-3.8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3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1 [6.25-6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2 [6.30-6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9 [6.24-6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90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3-14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3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8 [13.2-14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9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5 [1.62-2.9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7 [1.51-3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3 [1.66-2.9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4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lt3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8 [8.93-9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8 [8.95-9.7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7 [8.90-9.8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C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8 [2.91-3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5 [2.88-3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3 [2.91-3.9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M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1 [3.94-5.4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9 [3.84-5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5 [4.05-5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60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F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8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3 [1.79-2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3 [1.77-2.8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8 [1.80-NA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000</w:t>
            </w:r>
          </w:p>
        </w:tc>
      </w:tr>
    </w:tbl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nl-NL" w:eastAsia="en-US"/>
        </w:rPr>
      </w:pP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t>Supplementary Table S5</w:t>
      </w:r>
      <w:r w:rsidRPr="00892131">
        <w:rPr>
          <w:rFonts w:eastAsia="Times New Roman" w:cs="Times New Roman"/>
          <w:szCs w:val="24"/>
          <w:lang w:val="en-US" w:eastAsia="en-US"/>
        </w:rPr>
        <w:t>. Differences in plasma protein concentrations (normalized protein expression, NPX) between mildly fatigued patients (Q1 of fatigue scores) and severely fatigued patients (Q4 of fatigue scores) among patients with UC.</w:t>
      </w:r>
    </w:p>
    <w:tbl>
      <w:tblPr>
        <w:tblW w:w="9104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810"/>
        <w:gridCol w:w="1810"/>
        <w:gridCol w:w="1810"/>
        <w:gridCol w:w="1260"/>
        <w:gridCol w:w="1049"/>
      </w:tblGrid>
      <w:tr w:rsidR="00892131" w:rsidRPr="00892131" w:rsidTr="00F41C73">
        <w:trPr>
          <w:trHeight w:val="405"/>
        </w:trPr>
        <w:tc>
          <w:tcPr>
            <w:tcW w:w="136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Protein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Total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1 fatigue score (0-3)</w:t>
            </w:r>
          </w:p>
        </w:tc>
        <w:tc>
          <w:tcPr>
            <w:tcW w:w="181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Q4 fatigue score (6-10)</w:t>
            </w:r>
          </w:p>
        </w:tc>
        <w:tc>
          <w:tcPr>
            <w:tcW w:w="126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Δ Q4-Q1</w:t>
            </w:r>
          </w:p>
        </w:tc>
        <w:tc>
          <w:tcPr>
            <w:tcW w:w="1049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b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b/>
                <w:i/>
                <w:szCs w:val="24"/>
                <w:lang w:val="nl-NL" w:eastAsia="en-US"/>
              </w:rPr>
              <w:t>P</w:t>
            </w:r>
            <w:r w:rsidRPr="00892131">
              <w:rPr>
                <w:rFonts w:eastAsia="Times New Roman" w:cs="Times New Roman"/>
                <w:b/>
                <w:szCs w:val="24"/>
                <w:lang w:val="nl-NL" w:eastAsia="en-US"/>
              </w:rPr>
              <w:t>-value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8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4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nl-NL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=36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3 [1.41-2.0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9 [1.34-1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1 [1.53-2.9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2 [4.25-4.6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0 [4.30-4.8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40 [4.22-4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33 [3.17-3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5 [3.14-3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1 [3.21-3.6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9 [2.82-3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0 [2.87-3.7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1 [2.77-3.4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6 [5.86-6.2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4 [5.82-6.1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7 [5.98-6.3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T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2 [2.96-3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6 [3.10-3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8 [2.84-3.5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IF-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5 [3.41-3.6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60 [3.44-3.7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6 [3.35-3.6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8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8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62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2 [9.67-10.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2 [9.53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3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8 [4.40-4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4 [4.34-4.8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77 [4.54-5.0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46 [5.16-5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39 [5.16-5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74 [5.15-6.0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9 [1.87-2.8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9 [1.77-3.5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6 [2.47-4.2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21 [0.97-2.0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14 [0.94-1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5 [1.05-2.2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6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7 [2.26-2.6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5 [2.22-2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4 [2.26-2.5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37 [3.36-5.0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34 [3.32-4.8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41 [3.51-5.5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P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58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3 [9.65-9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1 [9.39-9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7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5 [1.74-2.1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9 [1.65-2.1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7 [1.86-2.1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4 [1.68-2.2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6 [1.56-2.2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8 [1.79-2.2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3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DNER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4 [8.97-9.3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0 [8.97-9.4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10 [8.97-9.3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5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2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37 [5.87-6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24 [5.84-6.7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3 [5.91-6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66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PG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81-10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81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0 [9.81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7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5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00 [0.86-1.1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7 [0.86-1.1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02 [0.91-1.2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R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1 [1.70-2.0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3 [1.72-2.1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3 [1.67-1.8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WEAK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49-9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76 [9.53-9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4 [9.33-9.8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0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6 [6.99-7.7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2 [7.07-7.7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4 [6.84-7.7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2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54 [8.21-8.8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6 [8.27-8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8 [8.18-8.8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3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GDN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4 [2.46-2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4 [2.49-2.9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74 [2.21-2.9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5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TRAI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1 [8.51-8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6 [8.47-8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0 [8.58-8.9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76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VEGF-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3 [9.66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0 [9.66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9 [9.67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F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1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1-10.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3 [10.2-10.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39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GF-α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98-4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2 [3.91-4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7 [4.06-4.3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0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BP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9 [6.49-8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9 [6.59-8.1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3 [6.40-7.7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0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C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5 [1.71-2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5 [1.74-2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85 [1.69-2.2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3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6 [5.56-6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6 [5.50-6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86 [5.56-6.4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1A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8 [3.50-4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14 [3.58-4.6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07 [3.39-4.4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5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T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1 [6.42-7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21 [6.44-8.0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2 [6.25-7.9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7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3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6 [6.28-6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9 [6.23-6.7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58 [6.34-6.8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7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2 [2.87-3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9 [2.90-3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20 [2.70-3.6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4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E-B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5 [8.14-9.5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98 [8.18-9.6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4 [8.08-9.4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1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7 [8.58-9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7 [8.62-9.0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7 [8.49-9.0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2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8 [5.21-6.9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6 [5.21-6.9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0 [5.00-6.7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3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1 [8.04-9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89 [8.12-9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63 [8.01-9.3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6 [7.89-9.2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44 [7.90-9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72 [7.80-9.5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8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5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1 [7.52-8.8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31 [7.52-8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7 [7.47-9.1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6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T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3 [5.64-6.2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0 [5.57-6.2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95 [5.72-6.3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75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1 [9.17-10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1 [9.24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1 [9.01-10.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594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R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4 [7.94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4 [7.86-8.6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8.24 [8.03-8.6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13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5 [6.29-7.3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8 [6.44-7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89 [6.24-7.3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7 [6.93-8.0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7 [6.93-7.9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46 [6.94-8.6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9 [3.74-4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32 [3.68-4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6 [3.78-5.3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2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C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38-9.8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32-9.8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69 [9.44-9.8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3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8 [6.26-7.0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63 [6.22-7.1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4 [6.26-7.0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5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17 [1.88-2.2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18 [1.88-2.5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01 [1.84-NA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66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RA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2 [1.51-1.7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2 [1.52-1.7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4 [1.49-1.8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0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TNFSF1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2 [3.81-4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1 [3.78-4.6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23 [3.93-4.6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2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FN-γ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9 [5.44-7.0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1 [5.46-6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40 [5.44-7.1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9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38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1 [9.21-10.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2 [9.18-10.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8 [9.22-10.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4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CP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1 [3.20-4.0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49 [3.21-3.9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52 [3.20-4.14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75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8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58 [5.21-5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57 [5.32-5.9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63 [5.18-5.9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0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LAMF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98 [2.70-3.3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96 [2.71-3.3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02 [2.67-3.3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07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7 [5.63-6.4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02 [5.65-6.4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13 [5.44-6.4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4 [10.5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4 [10.6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4 [10.4-12.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14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2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5 [13.2-14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 [13.1-14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1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1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RSF9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3 [6.39-7.0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4 [6.43-6.9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.71 [6.34-7.08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5 [9.45-10.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4 [9.61-10.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5 [9.36-10.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C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5 [4.40-5.3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4 [4.33-5.4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7 [4.54-5.2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2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24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14 [6.89-7.5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9 [6.89-7.5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32 [6.85-7.5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3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β-NGF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9 [1.37-1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50 [1.32-1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6 [1.39-1.6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2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7 [10.1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7 [10.2-11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7 [10.1-11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AP TGF-β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3 [7.19-7.8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4 [7.25-7.8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53 [7.06-7.8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M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0 [3.96-5.2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58 [3.85-5.2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61 [3.99-5.2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4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7 [2.81-3.59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8 [2.78-3.5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.16 [2.85-3.70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1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3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65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91 [9.65-10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88 [9.67-10.2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D-L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6.70-7.2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6.62-7.3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.03 [6.79-7.2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78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N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1 [1.18-2.4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66 [1.17-2.4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40 [1.25-2.2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26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5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9 [1.88-2.6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30 [1.90-2.9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28 [1.84-2.56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85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N-RAGE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51 [2.20-2.9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60 [2.18-3.1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.49 [2.25-2.8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11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9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6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9 [4.98-5.6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6 [4.94-5.56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.29 [4.99-5.6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3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899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B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7 [4.51-5.1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85 [4.51-5.15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.90 [4.49-5.17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06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4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2 [1.38-2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72 [1.38-2.74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.96 [1.35-3.29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24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32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lt3L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2 [8.93-9.60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2 [9.02-9.58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32 [8.91-9.65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0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0</w:t>
            </w:r>
          </w:p>
        </w:tc>
      </w:tr>
      <w:tr w:rsidR="00892131" w:rsidRPr="00892131" w:rsidTr="00F41C73">
        <w:trPr>
          <w:trHeight w:val="210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MCP-2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5 [8.80-9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6 [8.62-9.57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.24 [8.81-9.61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2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0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5-12.3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1.9 [11.6-12.2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0 [11.4-12.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05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57</w:t>
            </w:r>
          </w:p>
        </w:tc>
      </w:tr>
      <w:tr w:rsidR="00892131" w:rsidRPr="00892131" w:rsidTr="00F41C73">
        <w:trPr>
          <w:trHeight w:val="405"/>
        </w:trPr>
        <w:tc>
          <w:tcPr>
            <w:tcW w:w="136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1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6-11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9 [10.6-11.1]</w:t>
            </w:r>
          </w:p>
        </w:tc>
        <w:tc>
          <w:tcPr>
            <w:tcW w:w="181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.8 [10.5-11.3]</w:t>
            </w:r>
          </w:p>
        </w:tc>
        <w:tc>
          <w:tcPr>
            <w:tcW w:w="126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-0.07</w:t>
            </w:r>
          </w:p>
        </w:tc>
        <w:tc>
          <w:tcPr>
            <w:tcW w:w="104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.986</w:t>
            </w:r>
          </w:p>
        </w:tc>
      </w:tr>
    </w:tbl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17"/>
          <w:szCs w:val="17"/>
          <w:lang w:val="nl-NL" w:eastAsia="en-US"/>
        </w:rPr>
      </w:pP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nl-NL" w:eastAsia="en-US"/>
        </w:rPr>
      </w:pPr>
    </w:p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szCs w:val="24"/>
          <w:lang w:val="en-US" w:eastAsia="en-US"/>
        </w:rPr>
      </w:pPr>
      <w:r w:rsidRPr="00892131">
        <w:rPr>
          <w:rFonts w:eastAsia="Times New Roman" w:cs="Times New Roman"/>
          <w:b/>
          <w:szCs w:val="24"/>
          <w:lang w:val="en-US" w:eastAsia="en-US"/>
        </w:rPr>
        <w:t>Supplementary Table S6</w:t>
      </w:r>
      <w:r w:rsidRPr="00892131">
        <w:rPr>
          <w:rFonts w:eastAsia="Times New Roman" w:cs="Times New Roman"/>
          <w:szCs w:val="24"/>
          <w:lang w:val="en-US" w:eastAsia="en-US"/>
        </w:rPr>
        <w:t>. Abbreviations, full names, UniProt IDs and detection rates of all 92 plasma proteins measured using the Olink</w:t>
      </w:r>
      <w:r w:rsidRPr="00892131">
        <w:rPr>
          <w:rFonts w:ascii="Segoe UI Symbol" w:eastAsia="Gungsuh" w:hAnsi="Segoe UI Symbol" w:cs="Segoe UI Symbol"/>
          <w:szCs w:val="24"/>
          <w:vertAlign w:val="superscript"/>
          <w:lang w:val="en-US" w:eastAsia="en-US"/>
        </w:rPr>
        <w:t>Ⓡ</w:t>
      </w:r>
      <w:r w:rsidRPr="00892131">
        <w:rPr>
          <w:rFonts w:eastAsia="Times New Roman" w:cs="Times New Roman"/>
          <w:szCs w:val="24"/>
          <w:lang w:val="en-US" w:eastAsia="en-US"/>
        </w:rPr>
        <w:t xml:space="preserve"> Inflammation panel. </w:t>
      </w:r>
    </w:p>
    <w:tbl>
      <w:tblPr>
        <w:tblW w:w="8995" w:type="dxa"/>
        <w:tblBorders>
          <w:top w:val="single" w:sz="2" w:space="0" w:color="CBCBCB"/>
          <w:left w:val="single" w:sz="2" w:space="0" w:color="CBCBCB"/>
          <w:bottom w:val="single" w:sz="2" w:space="0" w:color="CBCBCB"/>
          <w:right w:val="single" w:sz="2" w:space="0" w:color="CBCBCB"/>
          <w:insideH w:val="single" w:sz="2" w:space="0" w:color="CBCBCB"/>
          <w:insideV w:val="single" w:sz="2" w:space="0" w:color="CBCBCB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3241"/>
        <w:gridCol w:w="1499"/>
        <w:gridCol w:w="930"/>
        <w:gridCol w:w="875"/>
        <w:gridCol w:w="875"/>
      </w:tblGrid>
      <w:tr w:rsidR="00892131" w:rsidRPr="00892131" w:rsidTr="00F41C73">
        <w:trPr>
          <w:trHeight w:val="296"/>
        </w:trPr>
        <w:tc>
          <w:tcPr>
            <w:tcW w:w="157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Abbreviation</w:t>
            </w:r>
          </w:p>
        </w:tc>
        <w:tc>
          <w:tcPr>
            <w:tcW w:w="3241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Full name</w:t>
            </w:r>
          </w:p>
        </w:tc>
        <w:tc>
          <w:tcPr>
            <w:tcW w:w="1499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UniProt ID</w:t>
            </w:r>
          </w:p>
        </w:tc>
        <w:tc>
          <w:tcPr>
            <w:tcW w:w="930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% IBD</w:t>
            </w:r>
          </w:p>
        </w:tc>
        <w:tc>
          <w:tcPr>
            <w:tcW w:w="87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% CD</w:t>
            </w:r>
          </w:p>
        </w:tc>
        <w:tc>
          <w:tcPr>
            <w:tcW w:w="875" w:type="dxa"/>
            <w:shd w:val="clear" w:color="auto" w:fill="CBCBCB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b/>
                <w:szCs w:val="24"/>
                <w:lang w:val="en-US" w:eastAsia="en-US"/>
              </w:rPr>
              <w:t>% UC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en-US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=35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en-US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=188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i/>
                <w:szCs w:val="24"/>
                <w:lang w:val="en-US" w:eastAsia="en-US"/>
              </w:rPr>
              <w:t>n</w:t>
            </w: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=162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4E-BP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Eukaryotic translation initiation factor 4E-binding protein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54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denosine Deaminase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081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N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rtem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5T4W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1.7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2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0.4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Axin-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15169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β-NG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Beta-nerve growth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13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-8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aspase-8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479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otax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5167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19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19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973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20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7855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2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5577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25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1544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28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28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NRJ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014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CL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-C motif chemokine 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323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24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Natural killer cell receptor 2B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BZW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40L recep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594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fr-FR" w:eastAsia="en-US"/>
              </w:rPr>
            </w:pPr>
            <w:r w:rsidRPr="00892131">
              <w:rPr>
                <w:rFonts w:eastAsia="Times New Roman" w:cs="Times New Roman"/>
                <w:szCs w:val="24"/>
                <w:lang w:val="fr-FR" w:eastAsia="en-US"/>
              </w:rPr>
              <w:t>T-cell surface glycoprotein CD5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612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CD6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fr-FR" w:eastAsia="en-US"/>
              </w:rPr>
            </w:pPr>
            <w:r w:rsidRPr="00892131">
              <w:rPr>
                <w:rFonts w:eastAsia="Times New Roman" w:cs="Times New Roman"/>
                <w:szCs w:val="24"/>
                <w:lang w:val="fr-FR" w:eastAsia="en-US"/>
              </w:rPr>
              <w:t>T-cell surface glycoprotein CD6 isoform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3020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8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fr-FR" w:eastAsia="en-US"/>
              </w:rPr>
            </w:pPr>
            <w:r w:rsidRPr="00892131">
              <w:rPr>
                <w:rFonts w:eastAsia="Times New Roman" w:cs="Times New Roman"/>
                <w:szCs w:val="24"/>
                <w:lang w:val="fr-FR" w:eastAsia="en-US"/>
              </w:rPr>
              <w:t>T-cell surface glycoprotein CD8 alpha cha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73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DCP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UB domain-containing protein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H5V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F-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acrophage colony-stimulating factor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960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ST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ystatin D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83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3CL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ractalkine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7842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934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10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277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1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1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146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5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4283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6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6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8016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CXCL9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C-X-C motif chemokine 9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073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DNER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Delta and Notch-like epidermal growth factor-related recep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8NFT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EN-RAGE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rotein S100-A12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8051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4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ibroblast growth factor 5</w:t>
            </w:r>
          </w:p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203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19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ibroblast growth factor 19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9575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ibroblast growth factor 2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NSA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5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1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GF-2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ibroblast growth factor 2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GZV9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7.5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Flt3L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Fms-related tyrosine kinase 3 ligand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4977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GDN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Glial cell line-derived neurotrophic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3990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4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1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G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Hepatocyte growth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421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FN-γ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feron gamm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579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4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8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IL-1α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 alph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58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0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230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0 receptor subunit alph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65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3.1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3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3.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0RB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0 receptor subunit bet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0833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2B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2 subunit bet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946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352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1.7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.1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5.9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5R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5 receptor subunit alph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26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4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3.6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6.3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7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655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2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3.6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0.7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7C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7C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P0M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9.1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9.4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8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411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18R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18 receptor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47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6056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0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NYY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0R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0 receptor subunit alph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UHF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8.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52.1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3.2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2RA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2 receptor subunit alpha-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8N6P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00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4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6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2RB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2 receptor subunit bet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478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1.7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0.2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3.5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3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3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9576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511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4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23.5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5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5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511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2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45.2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38.9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6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6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523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7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7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323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L-8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Interleukin-8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014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LAP TGF-β-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Latency-associated peptide transforming growth factor beta-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13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I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eukemia inhibitory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501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IF-R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Leukemia inhibitory factor recep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4270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7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5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onocyte chemotactic protein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350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2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onocyte chemotactic protein 2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8007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onocyte chemotactic protein 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8009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0.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71.8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67.9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CP-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onocyte chemotactic protein 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961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atrix metalloproteinase-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395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MP-10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Matrix metalloproteinase-10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923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RTN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eurtur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974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3.3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2.3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T-3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Neurotrophin-3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078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PG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teoproteger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0030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SM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ncostatin-M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37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D-L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rogrammed cell death 1 ligand 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NZQ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C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em cell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21583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T2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R2-like protein 2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8IXJ6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LAMF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ignaling lymphocytic activation molecule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1329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1A1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ulfotransferase 1A1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5022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9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8.4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99.4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BP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STAM-binding prote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95630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GF-α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sforming growth factor alph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13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umor necrosis fac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375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lastRenderedPageBreak/>
              <w:t>TNFB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-bet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1374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RSF9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Tumor necrosis factor receptor superfamily member 9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0701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NFSF14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Tumor necrosis factor ligand superfamily member 14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43557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IL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TNF-related apoptosis-inducing ligand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50591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RANCE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TNF-related activation-induced cytokine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1478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SLP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hymic stromal lymphopoietin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Q969D9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0</w:t>
            </w:r>
          </w:p>
        </w:tc>
      </w:tr>
      <w:tr w:rsidR="00892131" w:rsidRPr="00892131" w:rsidTr="00F41C73">
        <w:trPr>
          <w:trHeight w:val="405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TWEAK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Tumor necrosis factor (Ligand) superfamily, member 12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O43508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P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Urokinase-type plasminogen activator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00749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  <w:tr w:rsidR="00892131" w:rsidRPr="00892131" w:rsidTr="00F41C73">
        <w:trPr>
          <w:trHeight w:val="210"/>
        </w:trPr>
        <w:tc>
          <w:tcPr>
            <w:tcW w:w="15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VEGF-A</w:t>
            </w:r>
          </w:p>
        </w:tc>
        <w:tc>
          <w:tcPr>
            <w:tcW w:w="3241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892131">
              <w:rPr>
                <w:rFonts w:eastAsia="Times New Roman" w:cs="Times New Roman"/>
                <w:szCs w:val="24"/>
                <w:lang w:val="en-US" w:eastAsia="en-US"/>
              </w:rPr>
              <w:t>Vascular endothelial growth factor A</w:t>
            </w:r>
          </w:p>
        </w:tc>
        <w:tc>
          <w:tcPr>
            <w:tcW w:w="1499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P15692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  <w:tc>
          <w:tcPr>
            <w:tcW w:w="875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892131" w:rsidRPr="00892131" w:rsidRDefault="00892131" w:rsidP="00892131">
            <w:pPr>
              <w:spacing w:after="160" w:line="259" w:lineRule="auto"/>
              <w:jc w:val="center"/>
              <w:rPr>
                <w:rFonts w:eastAsia="Times New Roman" w:cs="Times New Roman"/>
                <w:szCs w:val="24"/>
                <w:lang w:val="nl-NL" w:eastAsia="en-US"/>
              </w:rPr>
            </w:pPr>
            <w:r w:rsidRPr="00892131">
              <w:rPr>
                <w:rFonts w:eastAsia="Times New Roman" w:cs="Times New Roman"/>
                <w:szCs w:val="24"/>
                <w:lang w:val="nl-NL" w:eastAsia="en-US"/>
              </w:rPr>
              <w:t>100</w:t>
            </w:r>
          </w:p>
        </w:tc>
      </w:tr>
    </w:tbl>
    <w:p w:rsidR="00892131" w:rsidRPr="00892131" w:rsidRDefault="00892131" w:rsidP="00892131">
      <w:pPr>
        <w:spacing w:after="160" w:line="360" w:lineRule="auto"/>
        <w:rPr>
          <w:rFonts w:eastAsia="Times New Roman" w:cs="Times New Roman"/>
          <w:b/>
          <w:szCs w:val="24"/>
          <w:lang w:val="nl-NL" w:eastAsia="en-US"/>
        </w:rPr>
      </w:pPr>
    </w:p>
    <w:p w:rsidR="00892131" w:rsidRPr="00892131" w:rsidRDefault="00892131" w:rsidP="00892131">
      <w:pPr>
        <w:spacing w:after="160" w:line="259" w:lineRule="auto"/>
        <w:rPr>
          <w:rFonts w:eastAsia="Times New Roman" w:cs="Times New Roman"/>
          <w:sz w:val="28"/>
          <w:szCs w:val="28"/>
          <w:lang w:val="nl-NL" w:eastAsia="en-US"/>
        </w:rPr>
      </w:pPr>
    </w:p>
    <w:p w:rsidR="003A6EE6" w:rsidRDefault="00892131"/>
    <w:sectPr w:rsidR="003A6EE6" w:rsidSect="00A412B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rriweather">
    <w:altName w:val="Times New Roman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31"/>
    <w:rsid w:val="001A79CB"/>
    <w:rsid w:val="00360CA2"/>
    <w:rsid w:val="007E394D"/>
    <w:rsid w:val="007E58A3"/>
    <w:rsid w:val="00892131"/>
    <w:rsid w:val="00926AB5"/>
    <w:rsid w:val="00A35D3A"/>
    <w:rsid w:val="00B81414"/>
    <w:rsid w:val="00DD5A88"/>
    <w:rsid w:val="00FC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58753"/>
  <w14:defaultImageDpi w14:val="32767"/>
  <w15:chartTrackingRefBased/>
  <w15:docId w15:val="{EF8E8850-25DE-0A45-A162-7E560B63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26AB5"/>
    <w:pPr>
      <w:spacing w:line="276" w:lineRule="auto"/>
    </w:pPr>
    <w:rPr>
      <w:rFonts w:ascii="Times New Roman" w:hAnsi="Times New Roman" w:cs="Arial"/>
      <w:szCs w:val="22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92131"/>
    <w:pPr>
      <w:keepNext/>
      <w:keepLines/>
      <w:spacing w:before="400" w:after="120"/>
      <w:outlineLvl w:val="0"/>
    </w:pPr>
    <w:rPr>
      <w:rFonts w:ascii="Arial" w:eastAsia="Times New Roman" w:hAnsi="Arial"/>
      <w:sz w:val="40"/>
      <w:szCs w:val="40"/>
      <w:lang w:val="e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92131"/>
    <w:pPr>
      <w:keepNext/>
      <w:keepLines/>
      <w:spacing w:before="360" w:after="120"/>
      <w:outlineLvl w:val="1"/>
    </w:pPr>
    <w:rPr>
      <w:rFonts w:ascii="Arial" w:eastAsia="Times New Roman" w:hAnsi="Arial"/>
      <w:sz w:val="32"/>
      <w:szCs w:val="32"/>
      <w:lang w:val="en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92131"/>
    <w:pPr>
      <w:keepNext/>
      <w:keepLines/>
      <w:spacing w:before="320" w:after="80"/>
      <w:outlineLvl w:val="2"/>
    </w:pPr>
    <w:rPr>
      <w:rFonts w:ascii="Arial" w:eastAsia="Times New Roman" w:hAnsi="Arial"/>
      <w:color w:val="434343"/>
      <w:sz w:val="28"/>
      <w:szCs w:val="28"/>
      <w:lang w:val="en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92131"/>
    <w:pPr>
      <w:keepNext/>
      <w:keepLines/>
      <w:spacing w:before="280" w:after="80"/>
      <w:outlineLvl w:val="3"/>
    </w:pPr>
    <w:rPr>
      <w:rFonts w:ascii="Arial" w:eastAsia="Times New Roman" w:hAnsi="Arial"/>
      <w:color w:val="666666"/>
      <w:szCs w:val="24"/>
      <w:lang w:val="en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92131"/>
    <w:pPr>
      <w:keepNext/>
      <w:keepLines/>
      <w:spacing w:before="240" w:after="80"/>
      <w:outlineLvl w:val="4"/>
    </w:pPr>
    <w:rPr>
      <w:rFonts w:ascii="Arial" w:eastAsia="Times New Roman" w:hAnsi="Arial"/>
      <w:color w:val="666666"/>
      <w:sz w:val="22"/>
      <w:lang w:val="en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92131"/>
    <w:pPr>
      <w:keepNext/>
      <w:keepLines/>
      <w:spacing w:before="240" w:after="80"/>
      <w:outlineLvl w:val="5"/>
    </w:pPr>
    <w:rPr>
      <w:rFonts w:ascii="Arial" w:eastAsia="Times New Roman" w:hAnsi="Arial"/>
      <w:i/>
      <w:color w:val="666666"/>
      <w:sz w:val="22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2131"/>
    <w:rPr>
      <w:rFonts w:ascii="Arial" w:eastAsia="Times New Roman" w:hAnsi="Arial" w:cs="Arial"/>
      <w:sz w:val="40"/>
      <w:szCs w:val="40"/>
      <w:lang w:val="en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92131"/>
    <w:rPr>
      <w:rFonts w:ascii="Arial" w:eastAsia="Times New Roman" w:hAnsi="Arial" w:cs="Arial"/>
      <w:sz w:val="32"/>
      <w:szCs w:val="32"/>
      <w:lang w:val="en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92131"/>
    <w:rPr>
      <w:rFonts w:ascii="Arial" w:eastAsia="Times New Roman" w:hAnsi="Arial" w:cs="Arial"/>
      <w:color w:val="434343"/>
      <w:sz w:val="28"/>
      <w:szCs w:val="28"/>
      <w:lang w:val="en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92131"/>
    <w:rPr>
      <w:rFonts w:ascii="Arial" w:eastAsia="Times New Roman" w:hAnsi="Arial" w:cs="Arial"/>
      <w:color w:val="666666"/>
      <w:lang w:val="en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92131"/>
    <w:rPr>
      <w:rFonts w:ascii="Arial" w:eastAsia="Times New Roman" w:hAnsi="Arial" w:cs="Arial"/>
      <w:color w:val="666666"/>
      <w:sz w:val="22"/>
      <w:szCs w:val="22"/>
      <w:lang w:val="en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92131"/>
    <w:rPr>
      <w:rFonts w:ascii="Arial" w:eastAsia="Times New Roman" w:hAnsi="Arial" w:cs="Arial"/>
      <w:i/>
      <w:color w:val="666666"/>
      <w:sz w:val="22"/>
      <w:szCs w:val="22"/>
      <w:lang w:val="en" w:eastAsia="nl-NL"/>
    </w:rPr>
  </w:style>
  <w:style w:type="table" w:customStyle="1" w:styleId="TableNormal1">
    <w:name w:val="Table Normal1"/>
    <w:rsid w:val="00892131"/>
    <w:pPr>
      <w:spacing w:line="276" w:lineRule="auto"/>
    </w:pPr>
    <w:rPr>
      <w:rFonts w:ascii="Arial" w:eastAsia="Times New Roman" w:hAnsi="Arial" w:cs="Arial"/>
      <w:sz w:val="22"/>
      <w:szCs w:val="22"/>
      <w:lang w:val="en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uiPriority w:val="10"/>
    <w:qFormat/>
    <w:rsid w:val="00892131"/>
    <w:pPr>
      <w:keepNext/>
      <w:keepLines/>
      <w:spacing w:after="60"/>
    </w:pPr>
    <w:rPr>
      <w:rFonts w:ascii="Arial" w:eastAsia="Times New Roman" w:hAnsi="Arial"/>
      <w:sz w:val="52"/>
      <w:szCs w:val="52"/>
      <w:lang w:val="en"/>
    </w:rPr>
  </w:style>
  <w:style w:type="character" w:customStyle="1" w:styleId="TitelChar">
    <w:name w:val="Titel Char"/>
    <w:basedOn w:val="Standaardalinea-lettertype"/>
    <w:link w:val="Titel"/>
    <w:uiPriority w:val="10"/>
    <w:rsid w:val="00892131"/>
    <w:rPr>
      <w:rFonts w:ascii="Arial" w:eastAsia="Times New Roman" w:hAnsi="Arial" w:cs="Arial"/>
      <w:sz w:val="52"/>
      <w:szCs w:val="52"/>
      <w:lang w:val="en"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92131"/>
    <w:pPr>
      <w:keepNext/>
      <w:keepLines/>
      <w:spacing w:after="320"/>
    </w:pPr>
    <w:rPr>
      <w:rFonts w:ascii="Arial" w:eastAsia="Times New Roman" w:hAnsi="Arial"/>
      <w:color w:val="666666"/>
      <w:sz w:val="30"/>
      <w:szCs w:val="30"/>
      <w:lang w:val="en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92131"/>
    <w:rPr>
      <w:rFonts w:ascii="Arial" w:eastAsia="Times New Roman" w:hAnsi="Arial" w:cs="Arial"/>
      <w:color w:val="666666"/>
      <w:sz w:val="30"/>
      <w:szCs w:val="30"/>
      <w:lang w:val="en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92131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2131"/>
    <w:pPr>
      <w:spacing w:line="240" w:lineRule="auto"/>
    </w:pPr>
    <w:rPr>
      <w:rFonts w:ascii="Arial" w:eastAsia="Times New Roman" w:hAnsi="Arial"/>
      <w:sz w:val="20"/>
      <w:szCs w:val="20"/>
      <w:lang w:val="e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2131"/>
    <w:rPr>
      <w:rFonts w:ascii="Arial" w:eastAsia="Times New Roman" w:hAnsi="Arial" w:cs="Arial"/>
      <w:sz w:val="20"/>
      <w:szCs w:val="20"/>
      <w:lang w:val="en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21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2131"/>
    <w:rPr>
      <w:rFonts w:ascii="Arial" w:eastAsia="Times New Roman" w:hAnsi="Arial" w:cs="Arial"/>
      <w:b/>
      <w:bCs/>
      <w:sz w:val="20"/>
      <w:szCs w:val="20"/>
      <w:lang w:val="en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2131"/>
    <w:pPr>
      <w:spacing w:line="240" w:lineRule="auto"/>
    </w:pPr>
    <w:rPr>
      <w:rFonts w:ascii="Segoe UI Symbol" w:eastAsia="Times New Roman" w:hAnsi="Segoe UI Symbol" w:cs="Segoe UI Symbol"/>
      <w:sz w:val="18"/>
      <w:szCs w:val="18"/>
      <w:lang w:val="en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2131"/>
    <w:rPr>
      <w:rFonts w:ascii="Segoe UI Symbol" w:eastAsia="Times New Roman" w:hAnsi="Segoe UI Symbol" w:cs="Segoe UI Symbol"/>
      <w:sz w:val="18"/>
      <w:szCs w:val="18"/>
      <w:lang w:val="en" w:eastAsia="nl-NL"/>
    </w:rPr>
  </w:style>
  <w:style w:type="paragraph" w:styleId="Revisie">
    <w:name w:val="Revision"/>
    <w:hidden/>
    <w:uiPriority w:val="99"/>
    <w:semiHidden/>
    <w:rsid w:val="00892131"/>
    <w:rPr>
      <w:rFonts w:ascii="Arial" w:eastAsia="Times New Roman" w:hAnsi="Arial" w:cs="Arial"/>
      <w:sz w:val="22"/>
      <w:szCs w:val="22"/>
      <w:lang w:val="en" w:eastAsia="nl-NL"/>
    </w:rPr>
  </w:style>
  <w:style w:type="character" w:customStyle="1" w:styleId="apple-converted-space">
    <w:name w:val="apple-converted-space"/>
    <w:basedOn w:val="Standaardalinea-lettertype"/>
    <w:rsid w:val="00892131"/>
    <w:rPr>
      <w:rFonts w:cs="Times New Roman"/>
    </w:rPr>
  </w:style>
  <w:style w:type="character" w:customStyle="1" w:styleId="docsum-pmid">
    <w:name w:val="docsum-pmid"/>
    <w:basedOn w:val="Standaardalinea-lettertype"/>
    <w:rsid w:val="00892131"/>
    <w:rPr>
      <w:rFonts w:cs="Times New Roman"/>
    </w:rPr>
  </w:style>
  <w:style w:type="character" w:styleId="Hyperlink">
    <w:name w:val="Hyperlink"/>
    <w:basedOn w:val="Standaardalinea-lettertype"/>
    <w:uiPriority w:val="99"/>
    <w:unhideWhenUsed/>
    <w:rsid w:val="00892131"/>
    <w:rPr>
      <w:rFonts w:cs="Times New Roman"/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unhideWhenUsed/>
    <w:rsid w:val="00892131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5646</Words>
  <Characters>31053</Characters>
  <Application>Microsoft Office Word</Application>
  <DocSecurity>0</DocSecurity>
  <Lines>258</Lines>
  <Paragraphs>73</Paragraphs>
  <ScaleCrop>false</ScaleCrop>
  <Company/>
  <LinksUpToDate>false</LinksUpToDate>
  <CharactersWithSpaces>3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Bourgonje</dc:creator>
  <cp:keywords/>
  <dc:description/>
  <cp:lastModifiedBy>Arno Bourgonje</cp:lastModifiedBy>
  <cp:revision>1</cp:revision>
  <dcterms:created xsi:type="dcterms:W3CDTF">2022-08-22T12:07:00Z</dcterms:created>
  <dcterms:modified xsi:type="dcterms:W3CDTF">2022-08-22T12:11:00Z</dcterms:modified>
</cp:coreProperties>
</file>